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E1364" w14:textId="385E0288" w:rsidR="0097604A" w:rsidRPr="00E3740E" w:rsidRDefault="0097604A" w:rsidP="0097604A">
      <w:pPr>
        <w:keepNext/>
        <w:keepLines/>
        <w:spacing w:before="40" w:line="259" w:lineRule="auto"/>
        <w:outlineLvl w:val="2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E3740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hange in total daily dose of insulin among program enrollees and program completers</w:t>
      </w:r>
    </w:p>
    <w:p w14:paraId="2ACAA02C" w14:textId="77777777" w:rsidR="0097604A" w:rsidRPr="0097604A" w:rsidRDefault="0097604A" w:rsidP="0097604A">
      <w:pPr>
        <w:spacing w:line="480" w:lineRule="auto"/>
        <w:ind w:firstLine="720"/>
        <w:rPr>
          <w:rFonts w:ascii="Times New Roman" w:eastAsia="Calibri" w:hAnsi="Times New Roman" w:cs="Times New Roman"/>
          <w:kern w:val="0"/>
          <w14:ligatures w14:val="none"/>
        </w:rPr>
      </w:pPr>
      <w:r w:rsidRPr="0097604A">
        <w:rPr>
          <w:rFonts w:ascii="Times New Roman" w:eastAsia="Calibri" w:hAnsi="Times New Roman" w:cs="Times New Roman"/>
          <w:kern w:val="0"/>
          <w14:ligatures w14:val="none"/>
        </w:rPr>
        <w:t>Among patients who remained on short- and long-acting insulin at 24-week follow-up, the total daily dose was decreased by 92% and 83%, respectively. At 24 weeks, mo</w:t>
      </w:r>
      <w:bookmarkStart w:id="0" w:name="_GoBack"/>
      <w:bookmarkEnd w:id="0"/>
      <w:r w:rsidRPr="0097604A">
        <w:rPr>
          <w:rFonts w:ascii="Times New Roman" w:eastAsia="Calibri" w:hAnsi="Times New Roman" w:cs="Times New Roman"/>
          <w:kern w:val="0"/>
          <w14:ligatures w14:val="none"/>
        </w:rPr>
        <w:t xml:space="preserve">re patients used GLP-1 RAs (26% increase, p = 0.02) and DPP-4 inhibitors (22.2% increase, p = 0.04) compared to baseline. </w:t>
      </w:r>
    </w:p>
    <w:p w14:paraId="3A6F7E58" w14:textId="77777777" w:rsidR="0097604A" w:rsidRPr="0097604A" w:rsidRDefault="0097604A" w:rsidP="0097604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97604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Change in total daily dose of insulin among program enrollees and program completers. </w:t>
      </w:r>
    </w:p>
    <w:p w14:paraId="624EBEF2" w14:textId="77777777" w:rsidR="0097604A" w:rsidRPr="0097604A" w:rsidRDefault="0097604A" w:rsidP="0097604A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tbl>
      <w:tblPr>
        <w:tblpPr w:leftFromText="180" w:rightFromText="180" w:vertAnchor="text" w:horzAnchor="margin" w:tblpXSpec="center" w:tblpY="-50"/>
        <w:tblW w:w="9265" w:type="dxa"/>
        <w:tblLayout w:type="fixed"/>
        <w:tblLook w:val="04A0" w:firstRow="1" w:lastRow="0" w:firstColumn="1" w:lastColumn="0" w:noHBand="0" w:noVBand="1"/>
      </w:tblPr>
      <w:tblGrid>
        <w:gridCol w:w="355"/>
        <w:gridCol w:w="1980"/>
        <w:gridCol w:w="630"/>
        <w:gridCol w:w="1080"/>
        <w:gridCol w:w="630"/>
        <w:gridCol w:w="990"/>
        <w:gridCol w:w="1260"/>
        <w:gridCol w:w="1313"/>
        <w:gridCol w:w="1027"/>
      </w:tblGrid>
      <w:tr w:rsidR="0097604A" w:rsidRPr="0097604A" w14:paraId="1A284B40" w14:textId="77777777" w:rsidTr="00FC0DBA">
        <w:trPr>
          <w:trHeight w:val="870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046F9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AF7800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B8505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aseline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B0CAD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 Week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205FD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 Difference (</w:t>
            </w:r>
            <w:proofErr w:type="spellStart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d</w:t>
            </w:r>
            <w:proofErr w:type="spellEnd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C9D24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95% CI for </w:t>
            </w:r>
            <w:proofErr w:type="spellStart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erence</w:t>
            </w:r>
            <w:r w:rsidRPr="0097604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54D03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</w:t>
            </w:r>
            <w:proofErr w:type="spellStart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</w:t>
            </w:r>
            <w:r w:rsidRPr="0097604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97604A" w:rsidRPr="0097604A" w14:paraId="521590D4" w14:textId="77777777" w:rsidTr="00FC0DBA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BA3F4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D88FB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CC7A6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3E335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ean (</w:t>
            </w:r>
            <w:proofErr w:type="spellStart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d</w:t>
            </w:r>
            <w:proofErr w:type="spellEnd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01FB1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CA3C5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ean (</w:t>
            </w:r>
            <w:proofErr w:type="spellStart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d</w:t>
            </w:r>
            <w:proofErr w:type="spellEnd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380A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C4AF5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4783C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604A" w:rsidRPr="0097604A" w14:paraId="724F3D4D" w14:textId="77777777" w:rsidTr="00FC0DBA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1F899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8AC86A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78B9D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3B83D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FCA76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6E396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5DFB7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42A73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D55B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7604A" w:rsidRPr="0097604A" w14:paraId="7EDB0632" w14:textId="77777777" w:rsidTr="00FC0DBA">
        <w:trPr>
          <w:trHeight w:val="290"/>
        </w:trPr>
        <w:tc>
          <w:tcPr>
            <w:tcW w:w="23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FA6A9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Program Enrollees </w:t>
            </w:r>
          </w:p>
          <w:p w14:paraId="58D98C9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(ITT Analysis)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46077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5919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032D0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A3C4A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7BDD8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AF4F0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38391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7604A" w:rsidRPr="0097604A" w14:paraId="78C841E0" w14:textId="77777777" w:rsidTr="00FC0DBA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B908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8C3981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hort-acting insulin </w:t>
            </w:r>
            <w:proofErr w:type="spellStart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dd</w:t>
            </w:r>
            <w:proofErr w:type="spellEnd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mg/dl)</w:t>
            </w:r>
            <w:r w:rsidRPr="0097604A"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DC49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AEDD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.5 (28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4606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  <w:r w:rsidRPr="0097604A"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4A0A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6.2 (66.73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5732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6.8 (30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F2DA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7.3 to -26.3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7F4A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97604A" w:rsidRPr="0097604A" w14:paraId="560ADAC5" w14:textId="77777777" w:rsidTr="00FC0DBA">
        <w:trPr>
          <w:trHeight w:val="290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224A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F44ABA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ng-acting insulin (mg/dl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6CE1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CD21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4 (39.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3937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BEBC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0 (3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FE46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5.6 (39.0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A450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8.7 to -42.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96594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97604A" w:rsidRPr="0097604A" w14:paraId="3A9EFCF4" w14:textId="77777777" w:rsidTr="00FC0DBA">
        <w:trPr>
          <w:trHeight w:val="290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7A914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9E6B95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500</w:t>
            </w:r>
          </w:p>
          <w:p w14:paraId="1E923522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mg/dl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D1285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68DD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0 (113.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F9305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7EB27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503D2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06229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294B0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7604A" w:rsidRPr="0097604A" w14:paraId="05CDDB99" w14:textId="77777777" w:rsidTr="00FC0DBA">
        <w:trPr>
          <w:trHeight w:val="290"/>
        </w:trPr>
        <w:tc>
          <w:tcPr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AEE64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gram Completer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82C53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93643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35C7D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0116F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9AA0F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0061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157B1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7604A" w:rsidRPr="0097604A" w14:paraId="25711918" w14:textId="77777777" w:rsidTr="00FC0DBA">
        <w:trPr>
          <w:trHeight w:val="290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E3C32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82C2C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hort-acting insulin </w:t>
            </w:r>
            <w:proofErr w:type="spellStart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dd</w:t>
            </w:r>
            <w:proofErr w:type="spellEnd"/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mg/dl)</w:t>
            </w:r>
            <w:r w:rsidRPr="0097604A"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35DF1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7A4B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35(28.0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7DDB9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1CDBC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3.23 (11.41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E82BB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2.0</w:t>
            </w:r>
            <w:r w:rsidRPr="0097604A"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A2D2D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5.0 to -24.0</w:t>
            </w:r>
            <w:r w:rsidRPr="0097604A"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4111C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97604A" w:rsidRPr="0097604A" w14:paraId="3054C11F" w14:textId="77777777" w:rsidTr="00FC0DBA">
        <w:trPr>
          <w:trHeight w:val="290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70DA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268CF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ng-acting insulin (mg/dl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B2BA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46821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.5(39.2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B9CAC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62E6C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1 (24.8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FF16D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63.4 (38.38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DB6B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8.9 to -47.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87030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97604A" w:rsidRPr="0097604A" w14:paraId="46CC005C" w14:textId="77777777" w:rsidTr="00FC0DBA">
        <w:trPr>
          <w:trHeight w:val="290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19A61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0C4618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500</w:t>
            </w:r>
          </w:p>
          <w:p w14:paraId="2AE9CBC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mg/dl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C6371" w14:textId="77777777" w:rsidR="0097604A" w:rsidRPr="0097604A" w:rsidRDefault="0097604A" w:rsidP="0097604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FDC70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88E3B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5233B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5784E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53B6D" w14:textId="77777777" w:rsidR="0097604A" w:rsidRPr="0097604A" w:rsidRDefault="0097604A" w:rsidP="009760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59E71" w14:textId="77777777" w:rsidR="0097604A" w:rsidRPr="0097604A" w:rsidRDefault="0097604A" w:rsidP="0097604A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0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</w:tbl>
    <w:p w14:paraId="1B36A2D1" w14:textId="77777777" w:rsidR="0097604A" w:rsidRPr="0097604A" w:rsidRDefault="0097604A" w:rsidP="0097604A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97604A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a </w:t>
      </w:r>
      <w:r w:rsidRPr="0097604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Paired samples t-test. </w:t>
      </w:r>
    </w:p>
    <w:p w14:paraId="1A10EACB" w14:textId="77777777" w:rsidR="0097604A" w:rsidRPr="0097604A" w:rsidRDefault="0097604A" w:rsidP="0097604A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proofErr w:type="gramStart"/>
      <w:r w:rsidRPr="0097604A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b  </w:t>
      </w:r>
      <w:r w:rsidRPr="0097604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issing</w:t>
      </w:r>
      <w:proofErr w:type="gramEnd"/>
      <w:r w:rsidRPr="0097604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info due to sliding scale dosages</w:t>
      </w:r>
    </w:p>
    <w:p w14:paraId="160C306F" w14:textId="77777777" w:rsidR="0097604A" w:rsidRPr="0097604A" w:rsidRDefault="0097604A" w:rsidP="0097604A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proofErr w:type="gramStart"/>
      <w:r w:rsidRPr="0097604A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c  </w:t>
      </w:r>
      <w:r w:rsidRPr="0097604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Paired</w:t>
      </w:r>
      <w:proofErr w:type="gramEnd"/>
      <w:r w:rsidRPr="0097604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Wilcoxon exact signed rank test with continuity correction due to p-value &lt; 0.05 on Shapiro Wilk test (suggesting distribution of differences is not normal). Median difference and confidence interval for median are reported instead of the mean difference for total number of anti-hyperglycemic medications (mean of -1.3 and SD of 1.1) and short-acting insulin (mean of -36.1 mg/dl and SD of 28.8).</w:t>
      </w:r>
    </w:p>
    <w:p w14:paraId="6CAADF20" w14:textId="77777777" w:rsidR="0097604A" w:rsidRPr="0097604A" w:rsidRDefault="0097604A" w:rsidP="0097604A">
      <w:pPr>
        <w:spacing w:after="160" w:line="259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8B1844A" w14:textId="54EDEAB9" w:rsidR="00ED5167" w:rsidRDefault="00ED5167" w:rsidP="0097604A"/>
    <w:sectPr w:rsidR="00ED5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86705"/>
    <w:multiLevelType w:val="multilevel"/>
    <w:tmpl w:val="055E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505DA0"/>
    <w:multiLevelType w:val="multilevel"/>
    <w:tmpl w:val="038461A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04A"/>
    <w:rsid w:val="00065839"/>
    <w:rsid w:val="00157E42"/>
    <w:rsid w:val="001B6036"/>
    <w:rsid w:val="00310BB2"/>
    <w:rsid w:val="005D3FB5"/>
    <w:rsid w:val="0097604A"/>
    <w:rsid w:val="0098026E"/>
    <w:rsid w:val="00E3740E"/>
    <w:rsid w:val="00E94280"/>
    <w:rsid w:val="00ED5167"/>
    <w:rsid w:val="00FB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2FB29"/>
  <w15:chartTrackingRefBased/>
  <w15:docId w15:val="{16DAE050-7201-4B3B-8297-F85407C0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83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5839"/>
    <w:pPr>
      <w:keepNext/>
      <w:keepLines/>
      <w:numPr>
        <w:ilvl w:val="1"/>
        <w:numId w:val="2"/>
      </w:numPr>
      <w:spacing w:before="40"/>
      <w:ind w:left="1296" w:hanging="576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0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0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0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0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0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0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83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5839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0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0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0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0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0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0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0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0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0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68</Characters>
  <Application>Microsoft Office Word</Application>
  <DocSecurity>0</DocSecurity>
  <Lines>11</Lines>
  <Paragraphs>3</Paragraphs>
  <ScaleCrop>false</ScaleCrop>
  <Company>Michigan Medicine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Cassie</dc:creator>
  <cp:keywords/>
  <dc:description/>
  <cp:lastModifiedBy>Kashish Bajaj</cp:lastModifiedBy>
  <cp:revision>12</cp:revision>
  <dcterms:created xsi:type="dcterms:W3CDTF">2025-09-24T17:56:00Z</dcterms:created>
  <dcterms:modified xsi:type="dcterms:W3CDTF">2025-11-27T07:07:00Z</dcterms:modified>
</cp:coreProperties>
</file>